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7CB1" w14:textId="2E8555E2" w:rsidR="00050C6C" w:rsidRPr="00332D9B" w:rsidRDefault="00285C9B" w:rsidP="008F0602">
      <w:pPr>
        <w:spacing w:line="240" w:lineRule="auto"/>
        <w:rPr>
          <w:rFonts w:ascii="Times" w:hAnsi="Times" w:cs="Calibri"/>
          <w:bCs/>
          <w:sz w:val="24"/>
          <w:szCs w:val="24"/>
        </w:rPr>
      </w:pPr>
      <w:r>
        <w:rPr>
          <w:rFonts w:ascii="Times" w:hAnsi="Times" w:cs="Calibri"/>
          <w:b/>
          <w:bCs/>
          <w:sz w:val="24"/>
          <w:szCs w:val="24"/>
        </w:rPr>
        <w:t xml:space="preserve">Supplementary </w:t>
      </w:r>
      <w:r w:rsidR="00CD58CE" w:rsidRPr="00332D9B">
        <w:rPr>
          <w:rFonts w:ascii="Times" w:hAnsi="Times" w:cs="Calibri"/>
          <w:b/>
          <w:bCs/>
          <w:sz w:val="24"/>
          <w:szCs w:val="24"/>
        </w:rPr>
        <w:t xml:space="preserve">Table </w:t>
      </w:r>
      <w:r w:rsidR="00453001" w:rsidRPr="00332D9B">
        <w:rPr>
          <w:rFonts w:ascii="Times" w:hAnsi="Times" w:cs="Calibri"/>
          <w:b/>
          <w:bCs/>
          <w:sz w:val="24"/>
          <w:szCs w:val="24"/>
        </w:rPr>
        <w:t>1</w:t>
      </w:r>
      <w:r w:rsidR="00494606" w:rsidRPr="00332D9B">
        <w:rPr>
          <w:rFonts w:ascii="Times" w:hAnsi="Times" w:cs="Calibri"/>
          <w:b/>
          <w:bCs/>
          <w:sz w:val="24"/>
          <w:szCs w:val="24"/>
        </w:rPr>
        <w:t xml:space="preserve">. </w:t>
      </w:r>
      <w:r w:rsidR="00062BE3" w:rsidRPr="003C5729">
        <w:rPr>
          <w:rFonts w:ascii="Times" w:hAnsi="Times" w:cs="Calibri"/>
          <w:b/>
          <w:sz w:val="24"/>
          <w:szCs w:val="24"/>
        </w:rPr>
        <w:t>PLS-SEM</w:t>
      </w:r>
      <w:r w:rsidR="002B5D6A" w:rsidRPr="003C5729">
        <w:rPr>
          <w:rFonts w:ascii="Times" w:hAnsi="Times" w:cs="Calibri"/>
          <w:b/>
          <w:sz w:val="24"/>
          <w:szCs w:val="24"/>
        </w:rPr>
        <w:t xml:space="preserve"> </w:t>
      </w:r>
      <w:r w:rsidR="00494606" w:rsidRPr="003C5729">
        <w:rPr>
          <w:rFonts w:ascii="Times" w:hAnsi="Times" w:cs="Calibri"/>
          <w:b/>
          <w:sz w:val="24"/>
          <w:szCs w:val="24"/>
        </w:rPr>
        <w:t xml:space="preserve">model evaluation </w:t>
      </w:r>
      <w:r w:rsidR="00D90039" w:rsidRPr="00D90039">
        <w:rPr>
          <w:rFonts w:ascii="Times" w:hAnsi="Times" w:cs="Calibri"/>
          <w:b/>
          <w:sz w:val="24"/>
          <w:szCs w:val="24"/>
        </w:rPr>
        <w:t>results</w:t>
      </w:r>
      <w:r w:rsidR="00D90039">
        <w:rPr>
          <w:rFonts w:ascii="Times" w:hAnsi="Times" w:cs="Calibri"/>
          <w:b/>
          <w:sz w:val="24"/>
          <w:szCs w:val="24"/>
        </w:rPr>
        <w:t xml:space="preserve"> </w:t>
      </w:r>
      <w:r w:rsidR="00062BE3" w:rsidRPr="003C5729">
        <w:rPr>
          <w:rFonts w:ascii="Times" w:hAnsi="Times" w:cs="Calibri"/>
          <w:b/>
          <w:sz w:val="24"/>
          <w:szCs w:val="24"/>
        </w:rPr>
        <w:t>(validity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"/>
        <w:gridCol w:w="4818"/>
        <w:gridCol w:w="4005"/>
      </w:tblGrid>
      <w:tr w:rsidR="008941DE" w:rsidRPr="00C9752B" w14:paraId="0A0A5B75" w14:textId="77777777" w:rsidTr="001D2D60">
        <w:trPr>
          <w:trHeight w:val="444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CEF4" w14:textId="4ECB3E86" w:rsidR="0086536E" w:rsidRPr="00332D9B" w:rsidRDefault="00494606" w:rsidP="002E5C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Model (A)</w:t>
            </w:r>
            <w:r w:rsidR="008F537F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:</w:t>
            </w: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 xml:space="preserve"> </w:t>
            </w:r>
            <w:r w:rsidR="001041AE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MoCA score</w:t>
            </w:r>
          </w:p>
        </w:tc>
      </w:tr>
      <w:tr w:rsidR="008941DE" w:rsidRPr="00C9752B" w14:paraId="19B34CF5" w14:textId="77777777" w:rsidTr="001D2D60">
        <w:trPr>
          <w:trHeight w:val="275"/>
        </w:trPr>
        <w:tc>
          <w:tcPr>
            <w:tcW w:w="3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E516" w14:textId="77777777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Evaluation indicator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5F00" w14:textId="77777777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Evaluation</w:t>
            </w:r>
          </w:p>
        </w:tc>
      </w:tr>
      <w:tr w:rsidR="008941DE" w:rsidRPr="00C9752B" w14:paraId="774B40FF" w14:textId="77777777" w:rsidTr="001D2D60">
        <w:trPr>
          <w:trHeight w:val="239"/>
        </w:trPr>
        <w:tc>
          <w:tcPr>
            <w:tcW w:w="3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BDD" w14:textId="77777777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Indicator validity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8D0" w14:textId="27CF46D1" w:rsidR="00453001" w:rsidRPr="00332D9B" w:rsidRDefault="00453001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</w:p>
        </w:tc>
      </w:tr>
      <w:tr w:rsidR="008941DE" w:rsidRPr="00C9752B" w14:paraId="0BE29D48" w14:textId="77777777" w:rsidTr="00276AAB">
        <w:trPr>
          <w:trHeight w:val="239"/>
        </w:trPr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A8A6" w14:textId="77777777" w:rsidR="00453001" w:rsidRPr="00332D9B" w:rsidRDefault="00453001" w:rsidP="0086536E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Times New Roman" w:hAnsi="Times" w:cs="Calibri"/>
                <w:kern w:val="0"/>
                <w:sz w:val="24"/>
                <w:szCs w:val="24"/>
              </w:rPr>
            </w:pPr>
          </w:p>
        </w:tc>
        <w:tc>
          <w:tcPr>
            <w:tcW w:w="2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017" w14:textId="7BCE07AB" w:rsidR="00453001" w:rsidRPr="00332D9B" w:rsidRDefault="00494606" w:rsidP="00276A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Proportion of total variance explained, </w:t>
            </w:r>
            <w:r w:rsidR="00702AFD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Adjusted </w:t>
            </w: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R-squared</w:t>
            </w:r>
          </w:p>
        </w:tc>
        <w:tc>
          <w:tcPr>
            <w:tcW w:w="19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2ED6" w14:textId="4C092F9F" w:rsidR="00453001" w:rsidRPr="00332D9B" w:rsidRDefault="00656EC8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656EC8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Composite cognitive reserve (contributors)</w:t>
            </w:r>
            <w:r w:rsidR="00494606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:</w:t>
            </w:r>
            <w:r w:rsidR="00494606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031B87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0.4</w:t>
            </w:r>
            <w:r w:rsidR="00357B55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3</w:t>
            </w:r>
          </w:p>
          <w:p w14:paraId="6D8B1647" w14:textId="07005517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Brain reserve:</w:t>
            </w: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031B87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0.</w:t>
            </w:r>
            <w:r w:rsidR="00357B55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13</w:t>
            </w:r>
          </w:p>
        </w:tc>
      </w:tr>
      <w:tr w:rsidR="008941DE" w:rsidRPr="00C9752B" w14:paraId="530C49CC" w14:textId="77777777" w:rsidTr="00276AAB">
        <w:trPr>
          <w:trHeight w:val="239"/>
        </w:trPr>
        <w:tc>
          <w:tcPr>
            <w:tcW w:w="15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9E10" w14:textId="77777777" w:rsidR="00453001" w:rsidRPr="00332D9B" w:rsidRDefault="00453001" w:rsidP="0086536E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Times New Roman" w:hAnsi="Times" w:cs="Calibri"/>
                <w:kern w:val="0"/>
                <w:sz w:val="24"/>
                <w:szCs w:val="24"/>
              </w:rPr>
            </w:pPr>
          </w:p>
        </w:tc>
        <w:tc>
          <w:tcPr>
            <w:tcW w:w="290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93F9" w14:textId="77777777" w:rsidR="00453001" w:rsidRPr="00332D9B" w:rsidRDefault="00494606" w:rsidP="00276A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Multicollinearity, VIF (&lt;5.0)</w:t>
            </w:r>
          </w:p>
        </w:tc>
        <w:tc>
          <w:tcPr>
            <w:tcW w:w="193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14B0" w14:textId="73DA1374" w:rsidR="00453001" w:rsidRPr="00332D9B" w:rsidRDefault="00656EC8" w:rsidP="004530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656EC8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Composite cognitive reserve (contributors)</w:t>
            </w:r>
            <w:r w:rsidR="00494606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:</w:t>
            </w:r>
            <w:r w:rsidR="00494606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D312DC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1.</w:t>
            </w:r>
            <w:r w:rsidR="00357B55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10</w:t>
            </w:r>
          </w:p>
          <w:p w14:paraId="053B67DD" w14:textId="583DEF79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Brain reserve:</w:t>
            </w: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D312DC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1.04</w:t>
            </w:r>
          </w:p>
        </w:tc>
      </w:tr>
      <w:tr w:rsidR="008941DE" w:rsidRPr="00C9752B" w14:paraId="189B14BA" w14:textId="77777777" w:rsidTr="00276AAB">
        <w:trPr>
          <w:trHeight w:val="44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822E" w14:textId="2DC8275D" w:rsidR="0086536E" w:rsidRPr="00332D9B" w:rsidRDefault="004946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 xml:space="preserve">Model (B): </w:t>
            </w:r>
            <w:r w:rsidR="00312657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Suspected m</w:t>
            </w: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ild cognitive impairment</w:t>
            </w:r>
          </w:p>
        </w:tc>
      </w:tr>
      <w:tr w:rsidR="008941DE" w:rsidRPr="00C9752B" w14:paraId="5D36478D" w14:textId="77777777" w:rsidTr="00276AAB">
        <w:trPr>
          <w:trHeight w:val="239"/>
        </w:trPr>
        <w:tc>
          <w:tcPr>
            <w:tcW w:w="30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5379" w14:textId="77777777" w:rsidR="00453001" w:rsidRPr="00332D9B" w:rsidRDefault="00494606" w:rsidP="00276A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Evaluation indicator</w:t>
            </w:r>
          </w:p>
        </w:tc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0A98" w14:textId="77777777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Evaluation</w:t>
            </w:r>
          </w:p>
        </w:tc>
      </w:tr>
      <w:tr w:rsidR="008941DE" w:rsidRPr="00C9752B" w14:paraId="6DAE9115" w14:textId="77777777" w:rsidTr="00276AAB">
        <w:trPr>
          <w:trHeight w:val="239"/>
        </w:trPr>
        <w:tc>
          <w:tcPr>
            <w:tcW w:w="30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817" w14:textId="77777777" w:rsidR="00453001" w:rsidRPr="00332D9B" w:rsidRDefault="00494606" w:rsidP="00276A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Indicator validity</w:t>
            </w:r>
          </w:p>
        </w:tc>
        <w:tc>
          <w:tcPr>
            <w:tcW w:w="1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F0F" w14:textId="77777777" w:rsidR="00453001" w:rsidRPr="00332D9B" w:rsidRDefault="00494606" w:rsidP="00865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8941DE" w:rsidRPr="00C9752B" w14:paraId="5B6F9651" w14:textId="77777777" w:rsidTr="00276AAB">
        <w:trPr>
          <w:trHeight w:val="239"/>
        </w:trPr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E22" w14:textId="77777777" w:rsidR="00453001" w:rsidRPr="00332D9B" w:rsidRDefault="00453001" w:rsidP="00453001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Times New Roman" w:hAnsi="Times" w:cs="Calibri"/>
                <w:kern w:val="0"/>
                <w:sz w:val="24"/>
                <w:szCs w:val="24"/>
              </w:rPr>
            </w:pPr>
          </w:p>
        </w:tc>
        <w:tc>
          <w:tcPr>
            <w:tcW w:w="2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95C4" w14:textId="05511E65" w:rsidR="00453001" w:rsidRPr="00332D9B" w:rsidRDefault="00494606" w:rsidP="00276A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Proportion of total variance explained, </w:t>
            </w:r>
            <w:r w:rsidR="00702AFD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Adjusted </w:t>
            </w: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R-squared</w:t>
            </w:r>
          </w:p>
        </w:tc>
        <w:tc>
          <w:tcPr>
            <w:tcW w:w="193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94D9" w14:textId="17F5C911" w:rsidR="00453001" w:rsidRPr="00332D9B" w:rsidRDefault="00656EC8" w:rsidP="004530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656EC8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Composite cognitive reserve (contributors)</w:t>
            </w:r>
            <w:r w:rsidR="00494606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:</w:t>
            </w:r>
            <w:r w:rsidR="00494606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0</w:t>
            </w:r>
            <w:r w:rsidR="00031B87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.2</w:t>
            </w:r>
            <w:r w:rsidR="00357B55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4</w:t>
            </w:r>
          </w:p>
          <w:p w14:paraId="09494884" w14:textId="74109909" w:rsidR="00453001" w:rsidRPr="00332D9B" w:rsidRDefault="00494606" w:rsidP="004530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Brain reserve:</w:t>
            </w: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031B87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0.13</w:t>
            </w:r>
          </w:p>
        </w:tc>
      </w:tr>
      <w:tr w:rsidR="008941DE" w:rsidRPr="00C9752B" w14:paraId="04974D38" w14:textId="77777777" w:rsidTr="00276AAB">
        <w:trPr>
          <w:trHeight w:val="239"/>
        </w:trPr>
        <w:tc>
          <w:tcPr>
            <w:tcW w:w="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B160" w14:textId="77777777" w:rsidR="00453001" w:rsidRPr="00332D9B" w:rsidRDefault="00453001" w:rsidP="00453001">
            <w:pPr>
              <w:widowControl/>
              <w:wordWrap/>
              <w:autoSpaceDE/>
              <w:autoSpaceDN/>
              <w:spacing w:after="0" w:line="240" w:lineRule="auto"/>
              <w:rPr>
                <w:rFonts w:ascii="Times" w:eastAsia="Times New Roman" w:hAnsi="Times" w:cs="Calibri"/>
                <w:kern w:val="0"/>
                <w:sz w:val="24"/>
                <w:szCs w:val="24"/>
              </w:rPr>
            </w:pPr>
          </w:p>
        </w:tc>
        <w:tc>
          <w:tcPr>
            <w:tcW w:w="2906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8943" w14:textId="77777777" w:rsidR="00453001" w:rsidRPr="00332D9B" w:rsidRDefault="00494606" w:rsidP="00276A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Multicollinearity, VIF (&lt;5.0)</w:t>
            </w:r>
          </w:p>
        </w:tc>
        <w:tc>
          <w:tcPr>
            <w:tcW w:w="193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70B5" w14:textId="6E5E385D" w:rsidR="00453001" w:rsidRPr="00332D9B" w:rsidRDefault="00656EC8" w:rsidP="004530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656EC8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Composite cognitive reserve (contributors)</w:t>
            </w:r>
            <w:r w:rsidR="00494606"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:</w:t>
            </w:r>
            <w:r w:rsidR="00494606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D312DC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1.1</w:t>
            </w:r>
            <w:r w:rsidR="00357B55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3</w:t>
            </w:r>
          </w:p>
          <w:p w14:paraId="1E06C3EE" w14:textId="66713348" w:rsidR="00453001" w:rsidRPr="00332D9B" w:rsidRDefault="00494606" w:rsidP="004530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Calibri"/>
                <w:kern w:val="0"/>
                <w:sz w:val="24"/>
                <w:szCs w:val="24"/>
              </w:rPr>
            </w:pPr>
            <w:r w:rsidRPr="00332D9B">
              <w:rPr>
                <w:rFonts w:ascii="Times" w:eastAsia="맑은 고딕" w:hAnsi="Times" w:cs="Calibri"/>
                <w:bCs/>
                <w:kern w:val="0"/>
                <w:sz w:val="24"/>
                <w:szCs w:val="24"/>
              </w:rPr>
              <w:t>Brain reserve:</w:t>
            </w:r>
            <w:r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 xml:space="preserve"> </w:t>
            </w:r>
            <w:r w:rsidR="00D312DC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1.0</w:t>
            </w:r>
            <w:r w:rsidR="00357B55" w:rsidRPr="00332D9B">
              <w:rPr>
                <w:rFonts w:ascii="Times" w:eastAsia="맑은 고딕" w:hAnsi="Times" w:cs="Calibri"/>
                <w:kern w:val="0"/>
                <w:sz w:val="24"/>
                <w:szCs w:val="24"/>
              </w:rPr>
              <w:t>5</w:t>
            </w:r>
          </w:p>
        </w:tc>
      </w:tr>
    </w:tbl>
    <w:p w14:paraId="62760713" w14:textId="3322C2C5" w:rsidR="00722253" w:rsidRPr="00332D9B" w:rsidRDefault="00494606" w:rsidP="00722253">
      <w:pPr>
        <w:widowControl/>
        <w:wordWrap/>
        <w:autoSpaceDE/>
        <w:autoSpaceDN/>
        <w:rPr>
          <w:rFonts w:ascii="Times" w:hAnsi="Times" w:cs="Calibri"/>
          <w:sz w:val="24"/>
          <w:szCs w:val="24"/>
        </w:rPr>
      </w:pPr>
      <w:r w:rsidRPr="00332D9B">
        <w:rPr>
          <w:rFonts w:ascii="Times" w:hAnsi="Times" w:cs="Calibri"/>
          <w:bCs/>
          <w:i/>
          <w:iCs/>
          <w:sz w:val="24"/>
          <w:szCs w:val="24"/>
        </w:rPr>
        <w:t>Abbreviation</w:t>
      </w:r>
      <w:r w:rsidR="00B047F9">
        <w:rPr>
          <w:rFonts w:ascii="Times" w:hAnsi="Times" w:cs="Calibri"/>
          <w:bCs/>
          <w:i/>
          <w:iCs/>
          <w:sz w:val="24"/>
          <w:szCs w:val="24"/>
        </w:rPr>
        <w:t>s</w:t>
      </w:r>
      <w:r w:rsidR="00B60C2F" w:rsidRPr="00332D9B">
        <w:rPr>
          <w:rFonts w:ascii="Times" w:hAnsi="Times" w:cs="Calibri"/>
          <w:bCs/>
          <w:i/>
          <w:iCs/>
          <w:sz w:val="24"/>
          <w:szCs w:val="24"/>
        </w:rPr>
        <w:t>:</w:t>
      </w:r>
      <w:r w:rsidRPr="00332D9B">
        <w:rPr>
          <w:rFonts w:ascii="Times" w:hAnsi="Times" w:cs="Calibri"/>
          <w:sz w:val="24"/>
          <w:szCs w:val="24"/>
        </w:rPr>
        <w:t xml:space="preserve"> MoCA, </w:t>
      </w:r>
      <w:r w:rsidR="002B2B55" w:rsidRPr="00332D9B">
        <w:rPr>
          <w:rFonts w:ascii="Times" w:hAnsi="Times" w:cs="Calibri"/>
          <w:sz w:val="24"/>
          <w:szCs w:val="24"/>
        </w:rPr>
        <w:t>M</w:t>
      </w:r>
      <w:r w:rsidRPr="00332D9B">
        <w:rPr>
          <w:rFonts w:ascii="Times" w:hAnsi="Times" w:cs="Calibri"/>
          <w:sz w:val="24"/>
          <w:szCs w:val="24"/>
        </w:rPr>
        <w:t>ontreal Cognitive Assessment</w:t>
      </w:r>
      <w:r w:rsidR="005C6E51">
        <w:rPr>
          <w:rFonts w:ascii="Times" w:hAnsi="Times" w:cs="Calibri"/>
          <w:sz w:val="24"/>
          <w:szCs w:val="24"/>
        </w:rPr>
        <w:t xml:space="preserve">; </w:t>
      </w:r>
      <w:r w:rsidR="005C6E51" w:rsidRPr="00D90602">
        <w:rPr>
          <w:rFonts w:ascii="Times" w:hAnsi="Times" w:cs="Calibri"/>
          <w:bCs/>
          <w:sz w:val="24"/>
          <w:szCs w:val="24"/>
        </w:rPr>
        <w:t>PLS-SEM</w:t>
      </w:r>
      <w:r w:rsidR="005C6E51">
        <w:rPr>
          <w:rFonts w:ascii="Times" w:hAnsi="Times" w:cs="Calibri"/>
          <w:bCs/>
          <w:sz w:val="24"/>
          <w:szCs w:val="24"/>
        </w:rPr>
        <w:t xml:space="preserve">, </w:t>
      </w:r>
      <w:r w:rsidR="00265303" w:rsidRPr="00265303">
        <w:rPr>
          <w:rFonts w:ascii="Times" w:hAnsi="Times" w:cs="Calibri"/>
          <w:bCs/>
          <w:sz w:val="24"/>
          <w:szCs w:val="24"/>
        </w:rPr>
        <w:t>partial least squares structural equation modeling</w:t>
      </w:r>
      <w:r w:rsidR="003B38DA">
        <w:rPr>
          <w:rFonts w:ascii="Times" w:hAnsi="Times" w:cs="Calibri"/>
          <w:bCs/>
          <w:sz w:val="24"/>
          <w:szCs w:val="24"/>
        </w:rPr>
        <w:t xml:space="preserve">; VIF, </w:t>
      </w:r>
      <w:r w:rsidR="00711648">
        <w:rPr>
          <w:rFonts w:ascii="Times" w:hAnsi="Times" w:cs="Calibri"/>
          <w:bCs/>
          <w:sz w:val="24"/>
          <w:szCs w:val="24"/>
        </w:rPr>
        <w:t>v</w:t>
      </w:r>
      <w:r w:rsidR="00711648" w:rsidRPr="00711648">
        <w:rPr>
          <w:rFonts w:ascii="Times" w:hAnsi="Times" w:cs="Calibri"/>
          <w:bCs/>
          <w:sz w:val="24"/>
          <w:szCs w:val="24"/>
        </w:rPr>
        <w:t>ariance inflation factor</w:t>
      </w:r>
      <w:r w:rsidRPr="00332D9B">
        <w:rPr>
          <w:rFonts w:ascii="Times" w:hAnsi="Times" w:cs="Calibri"/>
          <w:sz w:val="24"/>
          <w:szCs w:val="24"/>
        </w:rPr>
        <w:t>.</w:t>
      </w:r>
    </w:p>
    <w:p w14:paraId="3E7038CE" w14:textId="0E2DCC14" w:rsidR="00453001" w:rsidRDefault="00494606" w:rsidP="008F0602">
      <w:pPr>
        <w:spacing w:line="240" w:lineRule="auto"/>
        <w:rPr>
          <w:rFonts w:ascii="Times" w:hAnsi="Times" w:cs="Calibri"/>
          <w:sz w:val="24"/>
          <w:szCs w:val="24"/>
        </w:rPr>
      </w:pPr>
      <w:r w:rsidRPr="00332D9B">
        <w:rPr>
          <w:rFonts w:ascii="Times" w:hAnsi="Times" w:cs="Calibri"/>
          <w:bCs/>
          <w:i/>
          <w:iCs/>
          <w:sz w:val="24"/>
          <w:szCs w:val="24"/>
        </w:rPr>
        <w:t>Note</w:t>
      </w:r>
      <w:r w:rsidR="00722253" w:rsidRPr="00332D9B">
        <w:rPr>
          <w:rFonts w:ascii="Times" w:hAnsi="Times" w:cs="Calibri"/>
          <w:bCs/>
          <w:i/>
          <w:iCs/>
          <w:sz w:val="24"/>
          <w:szCs w:val="24"/>
        </w:rPr>
        <w:t>s</w:t>
      </w:r>
      <w:r w:rsidR="00B60C2F" w:rsidRPr="00332D9B">
        <w:rPr>
          <w:rFonts w:ascii="Times" w:hAnsi="Times" w:cs="Calibri"/>
          <w:bCs/>
          <w:i/>
          <w:iCs/>
          <w:sz w:val="24"/>
          <w:szCs w:val="24"/>
        </w:rPr>
        <w:t>:</w:t>
      </w:r>
      <w:r w:rsidRPr="00332D9B">
        <w:rPr>
          <w:rFonts w:ascii="Times" w:hAnsi="Times" w:cs="Calibri"/>
          <w:b/>
          <w:bCs/>
          <w:sz w:val="24"/>
          <w:szCs w:val="24"/>
        </w:rPr>
        <w:t xml:space="preserve"> </w:t>
      </w:r>
      <w:r w:rsidR="00722253" w:rsidRPr="00332D9B">
        <w:rPr>
          <w:rFonts w:ascii="Times" w:hAnsi="Times" w:cs="Calibri"/>
          <w:sz w:val="24"/>
          <w:szCs w:val="24"/>
        </w:rPr>
        <w:t xml:space="preserve">The </w:t>
      </w:r>
      <w:r w:rsidR="00E208D1" w:rsidRPr="00E208D1">
        <w:rPr>
          <w:rFonts w:ascii="Times" w:hAnsi="Times" w:cs="Calibri"/>
          <w:sz w:val="24"/>
          <w:szCs w:val="24"/>
        </w:rPr>
        <w:t>composite cognitive reserve (contributors) was derived from</w:t>
      </w:r>
      <w:r w:rsidR="00722253" w:rsidRPr="00332D9B">
        <w:rPr>
          <w:rFonts w:ascii="Times" w:hAnsi="Times" w:cs="Calibri"/>
          <w:sz w:val="24"/>
          <w:szCs w:val="24"/>
        </w:rPr>
        <w:t xml:space="preserve"> education</w:t>
      </w:r>
      <w:r w:rsidRPr="00332D9B">
        <w:rPr>
          <w:rFonts w:ascii="Times" w:eastAsia="맑은 고딕" w:hAnsi="Times" w:cs="Calibri"/>
          <w:sz w:val="24"/>
          <w:szCs w:val="24"/>
        </w:rPr>
        <w:t>al level</w:t>
      </w:r>
      <w:r w:rsidR="00722253" w:rsidRPr="00332D9B">
        <w:rPr>
          <w:rFonts w:ascii="Times" w:hAnsi="Times" w:cs="Calibri"/>
          <w:sz w:val="24"/>
          <w:szCs w:val="24"/>
        </w:rPr>
        <w:t xml:space="preserve">, occupation, and </w:t>
      </w:r>
      <w:r w:rsidR="00CD16D9" w:rsidRPr="00332D9B">
        <w:rPr>
          <w:rFonts w:ascii="Times" w:hAnsi="Times" w:cs="Calibri"/>
          <w:sz w:val="24"/>
          <w:szCs w:val="24"/>
        </w:rPr>
        <w:t xml:space="preserve">social engagement. </w:t>
      </w:r>
      <w:r w:rsidR="006E6F21" w:rsidRPr="00332D9B">
        <w:rPr>
          <w:rFonts w:ascii="Times" w:hAnsi="Times" w:cs="Calibri"/>
          <w:sz w:val="24"/>
          <w:szCs w:val="24"/>
        </w:rPr>
        <w:t xml:space="preserve">The </w:t>
      </w:r>
      <w:r w:rsidR="006E6F21" w:rsidRPr="00332D9B">
        <w:rPr>
          <w:rFonts w:ascii="Times" w:eastAsia="Times New Roman Uni" w:hAnsi="Times" w:cs="Calibri"/>
          <w:sz w:val="24"/>
          <w:szCs w:val="24"/>
        </w:rPr>
        <w:t>R</w:t>
      </w:r>
      <w:r w:rsidR="006E6F21" w:rsidRPr="00332D9B">
        <w:rPr>
          <w:rFonts w:ascii="Times" w:eastAsia="Times New Roman Uni" w:hAnsi="Times" w:cs="Calibri"/>
          <w:sz w:val="24"/>
          <w:szCs w:val="24"/>
          <w:vertAlign w:val="superscript"/>
        </w:rPr>
        <w:t xml:space="preserve">2 </w:t>
      </w:r>
      <w:r w:rsidR="006E6F21" w:rsidRPr="00332D9B">
        <w:rPr>
          <w:rFonts w:ascii="Times" w:hAnsi="Times" w:cs="Calibri"/>
          <w:sz w:val="24"/>
          <w:szCs w:val="24"/>
        </w:rPr>
        <w:t xml:space="preserve">values of the endogenous constructs </w:t>
      </w:r>
      <w:r w:rsidR="002B2B55" w:rsidRPr="00332D9B">
        <w:rPr>
          <w:rFonts w:ascii="Times" w:hAnsi="Times" w:cs="Calibri"/>
          <w:sz w:val="24"/>
          <w:szCs w:val="24"/>
        </w:rPr>
        <w:t>were</w:t>
      </w:r>
      <w:r w:rsidR="006E6F21" w:rsidRPr="00332D9B">
        <w:rPr>
          <w:rFonts w:ascii="Times" w:hAnsi="Times" w:cs="Calibri"/>
          <w:sz w:val="24"/>
          <w:szCs w:val="24"/>
        </w:rPr>
        <w:t xml:space="preserve"> used to evaluate the model fit and indicate how well </w:t>
      </w:r>
      <w:r w:rsidRPr="00332D9B">
        <w:rPr>
          <w:rFonts w:ascii="Times" w:eastAsia="맑은 고딕" w:hAnsi="Times" w:cs="Calibri"/>
          <w:sz w:val="24"/>
          <w:szCs w:val="24"/>
        </w:rPr>
        <w:t xml:space="preserve">the data points fit </w:t>
      </w:r>
      <w:r w:rsidR="006E6F21" w:rsidRPr="00332D9B">
        <w:rPr>
          <w:rFonts w:ascii="Times" w:hAnsi="Times" w:cs="Calibri"/>
          <w:sz w:val="24"/>
          <w:szCs w:val="24"/>
        </w:rPr>
        <w:t xml:space="preserve">the line. The </w:t>
      </w:r>
      <w:r w:rsidR="006E6F21" w:rsidRPr="00332D9B">
        <w:rPr>
          <w:rFonts w:ascii="Times" w:eastAsia="Times New Roman Uni" w:hAnsi="Times" w:cs="Calibri"/>
          <w:sz w:val="24"/>
          <w:szCs w:val="24"/>
        </w:rPr>
        <w:t>R</w:t>
      </w:r>
      <w:r w:rsidR="006E6F21" w:rsidRPr="00332D9B">
        <w:rPr>
          <w:rFonts w:ascii="Times" w:eastAsia="Times New Roman Uni" w:hAnsi="Times" w:cs="Calibri"/>
          <w:sz w:val="24"/>
          <w:szCs w:val="24"/>
          <w:vertAlign w:val="superscript"/>
        </w:rPr>
        <w:t xml:space="preserve">2 </w:t>
      </w:r>
      <w:r w:rsidR="006E6F21" w:rsidRPr="00332D9B">
        <w:rPr>
          <w:rFonts w:ascii="Times" w:hAnsi="Times" w:cs="Calibri"/>
          <w:sz w:val="24"/>
          <w:szCs w:val="24"/>
        </w:rPr>
        <w:t xml:space="preserve">values </w:t>
      </w:r>
      <w:r w:rsidR="00504CCD">
        <w:rPr>
          <w:rFonts w:ascii="Times" w:hAnsi="Times" w:cs="Calibri"/>
          <w:sz w:val="24"/>
          <w:szCs w:val="24"/>
        </w:rPr>
        <w:t xml:space="preserve">were categorized as </w:t>
      </w:r>
      <w:r w:rsidR="006E6F21" w:rsidRPr="00332D9B">
        <w:rPr>
          <w:rFonts w:ascii="Times" w:hAnsi="Times" w:cs="Calibri"/>
          <w:sz w:val="24"/>
          <w:szCs w:val="24"/>
        </w:rPr>
        <w:t>small (0.02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7C0994">
        <w:rPr>
          <w:rFonts w:ascii="Times" w:hAnsi="Times" w:cs="Calibri"/>
          <w:sz w:val="24"/>
          <w:szCs w:val="24"/>
        </w:rPr>
        <w:t>≤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6E6F21" w:rsidRPr="00332D9B">
        <w:rPr>
          <w:rFonts w:ascii="Times" w:hAnsi="Times" w:cs="Calibri"/>
          <w:sz w:val="24"/>
          <w:szCs w:val="24"/>
        </w:rPr>
        <w:t xml:space="preserve"> </w:t>
      </w:r>
      <w:r w:rsidR="006E6F21" w:rsidRPr="00332D9B">
        <w:rPr>
          <w:rFonts w:ascii="Times" w:eastAsia="Times New Roman Uni" w:hAnsi="Times" w:cs="Calibri"/>
          <w:sz w:val="24"/>
          <w:szCs w:val="24"/>
        </w:rPr>
        <w:t>R</w:t>
      </w:r>
      <w:r w:rsidR="006E6F21" w:rsidRPr="00332D9B">
        <w:rPr>
          <w:rFonts w:ascii="Times" w:eastAsia="Times New Roman Uni" w:hAnsi="Times" w:cs="Calibri"/>
          <w:sz w:val="24"/>
          <w:szCs w:val="24"/>
          <w:vertAlign w:val="superscript"/>
        </w:rPr>
        <w:t xml:space="preserve">2 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6E6F21" w:rsidRPr="00332D9B">
        <w:rPr>
          <w:rFonts w:ascii="Times" w:hAnsi="Times" w:cs="Calibri"/>
          <w:sz w:val="24"/>
          <w:szCs w:val="24"/>
        </w:rPr>
        <w:t>&lt;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6E6F21" w:rsidRPr="00332D9B">
        <w:rPr>
          <w:rFonts w:ascii="Times" w:hAnsi="Times" w:cs="Calibri"/>
          <w:sz w:val="24"/>
          <w:szCs w:val="24"/>
        </w:rPr>
        <w:t>0.13), medium (0.13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7C0994">
        <w:rPr>
          <w:rFonts w:ascii="Times" w:hAnsi="Times" w:cs="Calibri"/>
          <w:sz w:val="24"/>
          <w:szCs w:val="24"/>
        </w:rPr>
        <w:t>≤</w:t>
      </w:r>
      <w:r w:rsidR="006E6F21" w:rsidRPr="00332D9B">
        <w:rPr>
          <w:rFonts w:ascii="Times" w:hAnsi="Times" w:cs="Calibri"/>
          <w:sz w:val="24"/>
          <w:szCs w:val="24"/>
        </w:rPr>
        <w:t xml:space="preserve"> </w:t>
      </w:r>
      <w:r w:rsidR="006E6F21" w:rsidRPr="00332D9B">
        <w:rPr>
          <w:rFonts w:ascii="Times" w:eastAsia="Times New Roman Uni" w:hAnsi="Times" w:cs="Calibri"/>
          <w:sz w:val="24"/>
          <w:szCs w:val="24"/>
        </w:rPr>
        <w:t>R</w:t>
      </w:r>
      <w:r w:rsidR="006E6F21" w:rsidRPr="00332D9B">
        <w:rPr>
          <w:rFonts w:ascii="Times" w:eastAsia="Times New Roman Uni" w:hAnsi="Times" w:cs="Calibri"/>
          <w:sz w:val="24"/>
          <w:szCs w:val="24"/>
          <w:vertAlign w:val="superscript"/>
        </w:rPr>
        <w:t xml:space="preserve">2 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6E6F21" w:rsidRPr="00332D9B">
        <w:rPr>
          <w:rFonts w:ascii="Times" w:hAnsi="Times" w:cs="Calibri"/>
          <w:sz w:val="24"/>
          <w:szCs w:val="24"/>
        </w:rPr>
        <w:t>&lt;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6E6F21" w:rsidRPr="00332D9B">
        <w:rPr>
          <w:rFonts w:ascii="Times" w:hAnsi="Times" w:cs="Calibri"/>
          <w:sz w:val="24"/>
          <w:szCs w:val="24"/>
        </w:rPr>
        <w:t xml:space="preserve">0.26), </w:t>
      </w:r>
      <w:r w:rsidR="002F7CFF">
        <w:rPr>
          <w:rFonts w:ascii="Times" w:hAnsi="Times" w:cs="Calibri"/>
          <w:sz w:val="24"/>
          <w:szCs w:val="24"/>
        </w:rPr>
        <w:t>and</w:t>
      </w:r>
      <w:r w:rsidR="002F7CFF" w:rsidRPr="00332D9B">
        <w:rPr>
          <w:rFonts w:ascii="Times" w:hAnsi="Times" w:cs="Calibri"/>
          <w:sz w:val="24"/>
          <w:szCs w:val="24"/>
        </w:rPr>
        <w:t xml:space="preserve"> </w:t>
      </w:r>
      <w:r w:rsidR="006E6F21" w:rsidRPr="00332D9B">
        <w:rPr>
          <w:rFonts w:ascii="Times" w:hAnsi="Times" w:cs="Calibri"/>
          <w:sz w:val="24"/>
          <w:szCs w:val="24"/>
        </w:rPr>
        <w:t>large (0.26</w:t>
      </w:r>
      <w:r w:rsidR="006E6F21" w:rsidRPr="00332D9B">
        <w:rPr>
          <w:rFonts w:ascii="Times New Roman" w:hAnsi="Times New Roman" w:cs="Times New Roman"/>
          <w:sz w:val="24"/>
          <w:szCs w:val="24"/>
        </w:rPr>
        <w:t> </w:t>
      </w:r>
      <w:r w:rsidR="007C0994">
        <w:rPr>
          <w:rFonts w:ascii="Times" w:hAnsi="Times" w:cs="Calibri"/>
          <w:sz w:val="24"/>
          <w:szCs w:val="24"/>
        </w:rPr>
        <w:t xml:space="preserve">≤ </w:t>
      </w:r>
      <w:r w:rsidR="006E6F21" w:rsidRPr="00332D9B">
        <w:rPr>
          <w:rFonts w:ascii="Times" w:eastAsia="Times New Roman Uni" w:hAnsi="Times" w:cs="Calibri"/>
          <w:sz w:val="24"/>
          <w:szCs w:val="24"/>
        </w:rPr>
        <w:t>R</w:t>
      </w:r>
      <w:r w:rsidR="006E6F21" w:rsidRPr="00332D9B">
        <w:rPr>
          <w:rFonts w:ascii="Times" w:eastAsia="Times New Roman Uni" w:hAnsi="Times" w:cs="Calibri"/>
          <w:sz w:val="24"/>
          <w:szCs w:val="24"/>
          <w:vertAlign w:val="superscript"/>
        </w:rPr>
        <w:t>2</w:t>
      </w:r>
      <w:r w:rsidR="006E6F21" w:rsidRPr="00332D9B">
        <w:rPr>
          <w:rFonts w:ascii="Times" w:hAnsi="Times" w:cs="Calibri"/>
          <w:sz w:val="24"/>
          <w:szCs w:val="24"/>
        </w:rPr>
        <w:t xml:space="preserve">). </w:t>
      </w:r>
      <w:r w:rsidR="009073F5" w:rsidRPr="009073F5">
        <w:rPr>
          <w:rFonts w:ascii="Times" w:hAnsi="Times" w:cs="Calibri"/>
          <w:sz w:val="24"/>
          <w:szCs w:val="24"/>
        </w:rPr>
        <w:t>Additionally, the VIF was used to assess multicollinearity among formative model variables.</w:t>
      </w:r>
      <w:r w:rsidR="009073F5" w:rsidRPr="009073F5" w:rsidDel="009073F5">
        <w:rPr>
          <w:rFonts w:ascii="Times" w:hAnsi="Times" w:cs="Calibri"/>
          <w:sz w:val="24"/>
          <w:szCs w:val="24"/>
        </w:rPr>
        <w:t xml:space="preserve"> </w:t>
      </w:r>
    </w:p>
    <w:p w14:paraId="2AEE9E55" w14:textId="10D06D8E" w:rsidR="00DC6E8C" w:rsidRPr="00332D9B" w:rsidRDefault="00DC6E8C" w:rsidP="008F0602">
      <w:pPr>
        <w:spacing w:line="240" w:lineRule="auto"/>
        <w:rPr>
          <w:rFonts w:ascii="Times" w:hAnsi="Times" w:cs="Calibri"/>
          <w:b/>
          <w:bCs/>
          <w:sz w:val="24"/>
          <w:szCs w:val="24"/>
        </w:rPr>
      </w:pPr>
    </w:p>
    <w:sectPr w:rsidR="00DC6E8C" w:rsidRPr="00332D9B" w:rsidSect="000C7A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421EC" w14:textId="77777777" w:rsidR="00BA5380" w:rsidRDefault="00BA5380" w:rsidP="00CD58CE">
      <w:pPr>
        <w:spacing w:after="0" w:line="240" w:lineRule="auto"/>
      </w:pPr>
      <w:r>
        <w:separator/>
      </w:r>
    </w:p>
  </w:endnote>
  <w:endnote w:type="continuationSeparator" w:id="0">
    <w:p w14:paraId="695CA106" w14:textId="77777777" w:rsidR="00BA5380" w:rsidRDefault="00BA5380" w:rsidP="00CD5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F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5CAA" w14:textId="77777777" w:rsidR="00BA5380" w:rsidRDefault="00BA5380" w:rsidP="00CD58CE">
      <w:pPr>
        <w:spacing w:after="0" w:line="240" w:lineRule="auto"/>
      </w:pPr>
      <w:r>
        <w:separator/>
      </w:r>
    </w:p>
  </w:footnote>
  <w:footnote w:type="continuationSeparator" w:id="0">
    <w:p w14:paraId="1A578ADD" w14:textId="77777777" w:rsidR="00BA5380" w:rsidRDefault="00BA5380" w:rsidP="00CD5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97617"/>
    <w:multiLevelType w:val="hybridMultilevel"/>
    <w:tmpl w:val="DED086FA"/>
    <w:lvl w:ilvl="0" w:tplc="883CE988"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Calibri" w:hint="eastAsia"/>
      </w:rPr>
    </w:lvl>
    <w:lvl w:ilvl="1" w:tplc="95B2781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67214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6D42A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DEC029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ECAEF9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034F05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AA81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A4EE3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0NTayMDAyMzc3MDVU0lEKTi0uzszPAymwqAUAiAiJwSwAAAA="/>
  </w:docVars>
  <w:rsids>
    <w:rsidRoot w:val="00D15F63"/>
    <w:rsid w:val="00002FE9"/>
    <w:rsid w:val="000068C6"/>
    <w:rsid w:val="00006E6C"/>
    <w:rsid w:val="0001411E"/>
    <w:rsid w:val="00023BA0"/>
    <w:rsid w:val="00031B87"/>
    <w:rsid w:val="0003466A"/>
    <w:rsid w:val="00035655"/>
    <w:rsid w:val="0003797A"/>
    <w:rsid w:val="00050C6C"/>
    <w:rsid w:val="0005573E"/>
    <w:rsid w:val="000561EF"/>
    <w:rsid w:val="00062688"/>
    <w:rsid w:val="00062BE3"/>
    <w:rsid w:val="00065E83"/>
    <w:rsid w:val="00067BE5"/>
    <w:rsid w:val="000709A0"/>
    <w:rsid w:val="000723F0"/>
    <w:rsid w:val="0008391B"/>
    <w:rsid w:val="00090219"/>
    <w:rsid w:val="000A1542"/>
    <w:rsid w:val="000A358B"/>
    <w:rsid w:val="000B44E0"/>
    <w:rsid w:val="000B79C9"/>
    <w:rsid w:val="000C7A05"/>
    <w:rsid w:val="000E067B"/>
    <w:rsid w:val="000F4B84"/>
    <w:rsid w:val="000F528A"/>
    <w:rsid w:val="000F5534"/>
    <w:rsid w:val="001009F5"/>
    <w:rsid w:val="00102190"/>
    <w:rsid w:val="001041AE"/>
    <w:rsid w:val="00127B5F"/>
    <w:rsid w:val="00134463"/>
    <w:rsid w:val="00137086"/>
    <w:rsid w:val="001370A3"/>
    <w:rsid w:val="00141020"/>
    <w:rsid w:val="00142438"/>
    <w:rsid w:val="001445FC"/>
    <w:rsid w:val="00145225"/>
    <w:rsid w:val="00145B41"/>
    <w:rsid w:val="00145CDE"/>
    <w:rsid w:val="00146D0E"/>
    <w:rsid w:val="00147FAE"/>
    <w:rsid w:val="00162C27"/>
    <w:rsid w:val="00164FB7"/>
    <w:rsid w:val="00174578"/>
    <w:rsid w:val="001762E0"/>
    <w:rsid w:val="0018046A"/>
    <w:rsid w:val="0018531C"/>
    <w:rsid w:val="00187198"/>
    <w:rsid w:val="001904E7"/>
    <w:rsid w:val="00193278"/>
    <w:rsid w:val="0019581B"/>
    <w:rsid w:val="001A2CE6"/>
    <w:rsid w:val="001A2E75"/>
    <w:rsid w:val="001C506B"/>
    <w:rsid w:val="001C73C9"/>
    <w:rsid w:val="001D2D60"/>
    <w:rsid w:val="001D5444"/>
    <w:rsid w:val="001E3BB8"/>
    <w:rsid w:val="001F396C"/>
    <w:rsid w:val="0020010B"/>
    <w:rsid w:val="00204252"/>
    <w:rsid w:val="002125CA"/>
    <w:rsid w:val="002274E5"/>
    <w:rsid w:val="0023214C"/>
    <w:rsid w:val="00233375"/>
    <w:rsid w:val="00233757"/>
    <w:rsid w:val="00265303"/>
    <w:rsid w:val="0026572E"/>
    <w:rsid w:val="00276AAB"/>
    <w:rsid w:val="00276B00"/>
    <w:rsid w:val="002807CA"/>
    <w:rsid w:val="00285C9B"/>
    <w:rsid w:val="002A1CD0"/>
    <w:rsid w:val="002A38F9"/>
    <w:rsid w:val="002A7C8D"/>
    <w:rsid w:val="002B2B55"/>
    <w:rsid w:val="002B3C38"/>
    <w:rsid w:val="002B5D6A"/>
    <w:rsid w:val="002B739D"/>
    <w:rsid w:val="002D28B2"/>
    <w:rsid w:val="002E0847"/>
    <w:rsid w:val="002E5CA4"/>
    <w:rsid w:val="002F7CFF"/>
    <w:rsid w:val="00310A49"/>
    <w:rsid w:val="00312657"/>
    <w:rsid w:val="00312D22"/>
    <w:rsid w:val="00314B97"/>
    <w:rsid w:val="00314CA4"/>
    <w:rsid w:val="003238C7"/>
    <w:rsid w:val="00332D9B"/>
    <w:rsid w:val="00336279"/>
    <w:rsid w:val="00342AE5"/>
    <w:rsid w:val="003475DD"/>
    <w:rsid w:val="003508F0"/>
    <w:rsid w:val="003526B2"/>
    <w:rsid w:val="003541EF"/>
    <w:rsid w:val="00357B55"/>
    <w:rsid w:val="003642D6"/>
    <w:rsid w:val="003659E2"/>
    <w:rsid w:val="0036749F"/>
    <w:rsid w:val="00371317"/>
    <w:rsid w:val="0037719C"/>
    <w:rsid w:val="00390435"/>
    <w:rsid w:val="003953C2"/>
    <w:rsid w:val="00396BA2"/>
    <w:rsid w:val="003A1CC7"/>
    <w:rsid w:val="003A448B"/>
    <w:rsid w:val="003A7C66"/>
    <w:rsid w:val="003B1711"/>
    <w:rsid w:val="003B38DA"/>
    <w:rsid w:val="003B45E9"/>
    <w:rsid w:val="003B50BE"/>
    <w:rsid w:val="003C16B7"/>
    <w:rsid w:val="003C5729"/>
    <w:rsid w:val="003D5880"/>
    <w:rsid w:val="003D6812"/>
    <w:rsid w:val="003E20C5"/>
    <w:rsid w:val="003E396F"/>
    <w:rsid w:val="003E5A40"/>
    <w:rsid w:val="003E794C"/>
    <w:rsid w:val="003F3E8A"/>
    <w:rsid w:val="003F60AE"/>
    <w:rsid w:val="004060E4"/>
    <w:rsid w:val="00415B12"/>
    <w:rsid w:val="004250E0"/>
    <w:rsid w:val="00440D52"/>
    <w:rsid w:val="00453001"/>
    <w:rsid w:val="00465568"/>
    <w:rsid w:val="00475D3C"/>
    <w:rsid w:val="00494606"/>
    <w:rsid w:val="004C3D35"/>
    <w:rsid w:val="004D2904"/>
    <w:rsid w:val="004D5A5E"/>
    <w:rsid w:val="004F0BE8"/>
    <w:rsid w:val="004F3F7D"/>
    <w:rsid w:val="004F4E35"/>
    <w:rsid w:val="005013D8"/>
    <w:rsid w:val="00503E10"/>
    <w:rsid w:val="00504965"/>
    <w:rsid w:val="00504CCD"/>
    <w:rsid w:val="00505E00"/>
    <w:rsid w:val="00505E0E"/>
    <w:rsid w:val="005061BD"/>
    <w:rsid w:val="00511D2C"/>
    <w:rsid w:val="00512DA6"/>
    <w:rsid w:val="0051541A"/>
    <w:rsid w:val="00520707"/>
    <w:rsid w:val="00523742"/>
    <w:rsid w:val="005524CE"/>
    <w:rsid w:val="00572A5B"/>
    <w:rsid w:val="00574251"/>
    <w:rsid w:val="0058083F"/>
    <w:rsid w:val="00583FC0"/>
    <w:rsid w:val="00587429"/>
    <w:rsid w:val="005913CE"/>
    <w:rsid w:val="00591B83"/>
    <w:rsid w:val="00592339"/>
    <w:rsid w:val="005A0585"/>
    <w:rsid w:val="005A78CB"/>
    <w:rsid w:val="005B09B9"/>
    <w:rsid w:val="005B1D39"/>
    <w:rsid w:val="005B2A0D"/>
    <w:rsid w:val="005C6E51"/>
    <w:rsid w:val="005D040F"/>
    <w:rsid w:val="005D10BF"/>
    <w:rsid w:val="005D6AF8"/>
    <w:rsid w:val="005D6FD1"/>
    <w:rsid w:val="005E1FA1"/>
    <w:rsid w:val="005E31F2"/>
    <w:rsid w:val="005E71E4"/>
    <w:rsid w:val="00601298"/>
    <w:rsid w:val="00602A26"/>
    <w:rsid w:val="00603941"/>
    <w:rsid w:val="00614897"/>
    <w:rsid w:val="00620B57"/>
    <w:rsid w:val="006258FA"/>
    <w:rsid w:val="0065671C"/>
    <w:rsid w:val="00656BE1"/>
    <w:rsid w:val="00656EC8"/>
    <w:rsid w:val="00662E2B"/>
    <w:rsid w:val="0066338B"/>
    <w:rsid w:val="00667FAC"/>
    <w:rsid w:val="006723F5"/>
    <w:rsid w:val="0067531F"/>
    <w:rsid w:val="00692AF0"/>
    <w:rsid w:val="00693491"/>
    <w:rsid w:val="006A2002"/>
    <w:rsid w:val="006A2360"/>
    <w:rsid w:val="006A56E2"/>
    <w:rsid w:val="006B3209"/>
    <w:rsid w:val="006B6AD9"/>
    <w:rsid w:val="006C0005"/>
    <w:rsid w:val="006C3EC0"/>
    <w:rsid w:val="006C7F11"/>
    <w:rsid w:val="006D6739"/>
    <w:rsid w:val="006E04C4"/>
    <w:rsid w:val="006E27A0"/>
    <w:rsid w:val="006E6F21"/>
    <w:rsid w:val="006E7560"/>
    <w:rsid w:val="006F38B8"/>
    <w:rsid w:val="006F53BD"/>
    <w:rsid w:val="00702AFD"/>
    <w:rsid w:val="00703F71"/>
    <w:rsid w:val="00711648"/>
    <w:rsid w:val="00720625"/>
    <w:rsid w:val="00721053"/>
    <w:rsid w:val="00722253"/>
    <w:rsid w:val="0073035F"/>
    <w:rsid w:val="0073077F"/>
    <w:rsid w:val="007400A4"/>
    <w:rsid w:val="00750432"/>
    <w:rsid w:val="007576F8"/>
    <w:rsid w:val="00775A9D"/>
    <w:rsid w:val="007842CE"/>
    <w:rsid w:val="0079131F"/>
    <w:rsid w:val="00791601"/>
    <w:rsid w:val="007A1E1E"/>
    <w:rsid w:val="007C0994"/>
    <w:rsid w:val="007C1495"/>
    <w:rsid w:val="007C2117"/>
    <w:rsid w:val="007C46F5"/>
    <w:rsid w:val="007F7130"/>
    <w:rsid w:val="008008FE"/>
    <w:rsid w:val="00801B4E"/>
    <w:rsid w:val="008028A2"/>
    <w:rsid w:val="0080782A"/>
    <w:rsid w:val="00812390"/>
    <w:rsid w:val="00827CF4"/>
    <w:rsid w:val="00851E33"/>
    <w:rsid w:val="00855075"/>
    <w:rsid w:val="00863CAD"/>
    <w:rsid w:val="008648F1"/>
    <w:rsid w:val="0086536E"/>
    <w:rsid w:val="00871361"/>
    <w:rsid w:val="00884242"/>
    <w:rsid w:val="0089395E"/>
    <w:rsid w:val="00893F1B"/>
    <w:rsid w:val="008941DE"/>
    <w:rsid w:val="00896962"/>
    <w:rsid w:val="00896A3B"/>
    <w:rsid w:val="008A1EB2"/>
    <w:rsid w:val="008A62D1"/>
    <w:rsid w:val="008D3B96"/>
    <w:rsid w:val="008E4656"/>
    <w:rsid w:val="008F0602"/>
    <w:rsid w:val="008F537F"/>
    <w:rsid w:val="00900E2B"/>
    <w:rsid w:val="00902207"/>
    <w:rsid w:val="009054CA"/>
    <w:rsid w:val="009073F5"/>
    <w:rsid w:val="00910440"/>
    <w:rsid w:val="0091568A"/>
    <w:rsid w:val="00916BAA"/>
    <w:rsid w:val="009222AB"/>
    <w:rsid w:val="0092338F"/>
    <w:rsid w:val="0092663F"/>
    <w:rsid w:val="00927A2F"/>
    <w:rsid w:val="00934C68"/>
    <w:rsid w:val="00937B84"/>
    <w:rsid w:val="009417D0"/>
    <w:rsid w:val="00943227"/>
    <w:rsid w:val="00944E83"/>
    <w:rsid w:val="00947B73"/>
    <w:rsid w:val="00953FC0"/>
    <w:rsid w:val="00962E03"/>
    <w:rsid w:val="0096469B"/>
    <w:rsid w:val="00966EE0"/>
    <w:rsid w:val="00967268"/>
    <w:rsid w:val="00967B1C"/>
    <w:rsid w:val="00977AD4"/>
    <w:rsid w:val="00984089"/>
    <w:rsid w:val="00986B04"/>
    <w:rsid w:val="00987D88"/>
    <w:rsid w:val="00991C42"/>
    <w:rsid w:val="009A1407"/>
    <w:rsid w:val="009A51BE"/>
    <w:rsid w:val="009A62FC"/>
    <w:rsid w:val="009B3777"/>
    <w:rsid w:val="009B5DBC"/>
    <w:rsid w:val="009C6784"/>
    <w:rsid w:val="009D10C9"/>
    <w:rsid w:val="009D12D6"/>
    <w:rsid w:val="009F02CB"/>
    <w:rsid w:val="009F0CAB"/>
    <w:rsid w:val="009F2495"/>
    <w:rsid w:val="00A04CD6"/>
    <w:rsid w:val="00A07CC0"/>
    <w:rsid w:val="00A22976"/>
    <w:rsid w:val="00A22F36"/>
    <w:rsid w:val="00A2429F"/>
    <w:rsid w:val="00A26086"/>
    <w:rsid w:val="00A26B3F"/>
    <w:rsid w:val="00A271E0"/>
    <w:rsid w:val="00A30968"/>
    <w:rsid w:val="00A31B26"/>
    <w:rsid w:val="00A3330B"/>
    <w:rsid w:val="00A364EA"/>
    <w:rsid w:val="00A4191D"/>
    <w:rsid w:val="00A42E41"/>
    <w:rsid w:val="00A60D87"/>
    <w:rsid w:val="00A64241"/>
    <w:rsid w:val="00A64FBF"/>
    <w:rsid w:val="00A82528"/>
    <w:rsid w:val="00A8429E"/>
    <w:rsid w:val="00A848CC"/>
    <w:rsid w:val="00A91423"/>
    <w:rsid w:val="00A957EC"/>
    <w:rsid w:val="00A95B23"/>
    <w:rsid w:val="00A9696C"/>
    <w:rsid w:val="00AA7262"/>
    <w:rsid w:val="00AB45CB"/>
    <w:rsid w:val="00AC431F"/>
    <w:rsid w:val="00AC433B"/>
    <w:rsid w:val="00AD0611"/>
    <w:rsid w:val="00AD18A8"/>
    <w:rsid w:val="00AE05EB"/>
    <w:rsid w:val="00AE2D26"/>
    <w:rsid w:val="00AE503D"/>
    <w:rsid w:val="00AE6E5C"/>
    <w:rsid w:val="00AF3130"/>
    <w:rsid w:val="00AF39B0"/>
    <w:rsid w:val="00B00040"/>
    <w:rsid w:val="00B01926"/>
    <w:rsid w:val="00B047F9"/>
    <w:rsid w:val="00B04AA7"/>
    <w:rsid w:val="00B147B6"/>
    <w:rsid w:val="00B155B5"/>
    <w:rsid w:val="00B202E6"/>
    <w:rsid w:val="00B23279"/>
    <w:rsid w:val="00B2624F"/>
    <w:rsid w:val="00B26F78"/>
    <w:rsid w:val="00B4376E"/>
    <w:rsid w:val="00B45964"/>
    <w:rsid w:val="00B47013"/>
    <w:rsid w:val="00B502BE"/>
    <w:rsid w:val="00B50431"/>
    <w:rsid w:val="00B50486"/>
    <w:rsid w:val="00B60C2F"/>
    <w:rsid w:val="00B6140B"/>
    <w:rsid w:val="00B6170A"/>
    <w:rsid w:val="00B620EE"/>
    <w:rsid w:val="00B646ED"/>
    <w:rsid w:val="00B82B24"/>
    <w:rsid w:val="00B839B6"/>
    <w:rsid w:val="00B8730B"/>
    <w:rsid w:val="00B91485"/>
    <w:rsid w:val="00B914A3"/>
    <w:rsid w:val="00B95861"/>
    <w:rsid w:val="00BA5380"/>
    <w:rsid w:val="00BB4B2D"/>
    <w:rsid w:val="00BB567C"/>
    <w:rsid w:val="00BE058F"/>
    <w:rsid w:val="00BE750D"/>
    <w:rsid w:val="00BE7A21"/>
    <w:rsid w:val="00BF49EB"/>
    <w:rsid w:val="00C010B3"/>
    <w:rsid w:val="00C054B4"/>
    <w:rsid w:val="00C05FBB"/>
    <w:rsid w:val="00C07D8B"/>
    <w:rsid w:val="00C1337B"/>
    <w:rsid w:val="00C16109"/>
    <w:rsid w:val="00C21D86"/>
    <w:rsid w:val="00C231CB"/>
    <w:rsid w:val="00C31015"/>
    <w:rsid w:val="00C320B5"/>
    <w:rsid w:val="00C32847"/>
    <w:rsid w:val="00C32CC5"/>
    <w:rsid w:val="00C35807"/>
    <w:rsid w:val="00C43F91"/>
    <w:rsid w:val="00C50C03"/>
    <w:rsid w:val="00C57982"/>
    <w:rsid w:val="00C60893"/>
    <w:rsid w:val="00C621B2"/>
    <w:rsid w:val="00C67FEF"/>
    <w:rsid w:val="00C7023C"/>
    <w:rsid w:val="00C71E77"/>
    <w:rsid w:val="00C72812"/>
    <w:rsid w:val="00C82388"/>
    <w:rsid w:val="00C8400F"/>
    <w:rsid w:val="00C9752B"/>
    <w:rsid w:val="00CA0AB6"/>
    <w:rsid w:val="00CB12E0"/>
    <w:rsid w:val="00CB6D00"/>
    <w:rsid w:val="00CC1253"/>
    <w:rsid w:val="00CC5D51"/>
    <w:rsid w:val="00CC6D7A"/>
    <w:rsid w:val="00CD16D9"/>
    <w:rsid w:val="00CD18DD"/>
    <w:rsid w:val="00CD1CF6"/>
    <w:rsid w:val="00CD58CE"/>
    <w:rsid w:val="00CE2AAB"/>
    <w:rsid w:val="00CE2DC4"/>
    <w:rsid w:val="00CF2258"/>
    <w:rsid w:val="00D03390"/>
    <w:rsid w:val="00D0672C"/>
    <w:rsid w:val="00D15BEC"/>
    <w:rsid w:val="00D15F63"/>
    <w:rsid w:val="00D2064E"/>
    <w:rsid w:val="00D22C8F"/>
    <w:rsid w:val="00D26938"/>
    <w:rsid w:val="00D27851"/>
    <w:rsid w:val="00D312DC"/>
    <w:rsid w:val="00D3284C"/>
    <w:rsid w:val="00D45952"/>
    <w:rsid w:val="00D46054"/>
    <w:rsid w:val="00D470B7"/>
    <w:rsid w:val="00D549D0"/>
    <w:rsid w:val="00D653CD"/>
    <w:rsid w:val="00D70D94"/>
    <w:rsid w:val="00D71826"/>
    <w:rsid w:val="00D80863"/>
    <w:rsid w:val="00D853A8"/>
    <w:rsid w:val="00D90039"/>
    <w:rsid w:val="00D917F7"/>
    <w:rsid w:val="00D96113"/>
    <w:rsid w:val="00DA1C8E"/>
    <w:rsid w:val="00DA5A91"/>
    <w:rsid w:val="00DA7640"/>
    <w:rsid w:val="00DB26D5"/>
    <w:rsid w:val="00DB7A79"/>
    <w:rsid w:val="00DC6E8C"/>
    <w:rsid w:val="00DD45A2"/>
    <w:rsid w:val="00DE1118"/>
    <w:rsid w:val="00DE4D4D"/>
    <w:rsid w:val="00DF01EC"/>
    <w:rsid w:val="00DF3974"/>
    <w:rsid w:val="00DF583A"/>
    <w:rsid w:val="00E063CD"/>
    <w:rsid w:val="00E06537"/>
    <w:rsid w:val="00E069FD"/>
    <w:rsid w:val="00E15756"/>
    <w:rsid w:val="00E206DA"/>
    <w:rsid w:val="00E208D1"/>
    <w:rsid w:val="00E211D3"/>
    <w:rsid w:val="00E36268"/>
    <w:rsid w:val="00E42A32"/>
    <w:rsid w:val="00E50EF7"/>
    <w:rsid w:val="00E651F1"/>
    <w:rsid w:val="00E65C3B"/>
    <w:rsid w:val="00E736FD"/>
    <w:rsid w:val="00E84DB4"/>
    <w:rsid w:val="00E862CB"/>
    <w:rsid w:val="00E93331"/>
    <w:rsid w:val="00EA0329"/>
    <w:rsid w:val="00EA6A75"/>
    <w:rsid w:val="00EC3331"/>
    <w:rsid w:val="00ED6401"/>
    <w:rsid w:val="00EE166F"/>
    <w:rsid w:val="00EE614A"/>
    <w:rsid w:val="00EF3694"/>
    <w:rsid w:val="00EF5600"/>
    <w:rsid w:val="00F10527"/>
    <w:rsid w:val="00F225E9"/>
    <w:rsid w:val="00F347B5"/>
    <w:rsid w:val="00F452FA"/>
    <w:rsid w:val="00F55517"/>
    <w:rsid w:val="00F6360E"/>
    <w:rsid w:val="00F72AEB"/>
    <w:rsid w:val="00F74F1F"/>
    <w:rsid w:val="00F84D0B"/>
    <w:rsid w:val="00F94577"/>
    <w:rsid w:val="00FA08E9"/>
    <w:rsid w:val="00FA0A07"/>
    <w:rsid w:val="00FA6510"/>
    <w:rsid w:val="00FB58B7"/>
    <w:rsid w:val="00FD2736"/>
    <w:rsid w:val="00FD29FD"/>
    <w:rsid w:val="00FD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4493E"/>
  <w15:chartTrackingRefBased/>
  <w15:docId w15:val="{3F363938-70F1-4D35-B127-CD46D5844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5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713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71361"/>
  </w:style>
  <w:style w:type="paragraph" w:styleId="a5">
    <w:name w:val="footer"/>
    <w:basedOn w:val="a"/>
    <w:link w:val="Char0"/>
    <w:uiPriority w:val="99"/>
    <w:unhideWhenUsed/>
    <w:rsid w:val="008713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71361"/>
  </w:style>
  <w:style w:type="paragraph" w:styleId="a6">
    <w:name w:val="Normal (Web)"/>
    <w:basedOn w:val="a"/>
    <w:uiPriority w:val="99"/>
    <w:unhideWhenUsed/>
    <w:rsid w:val="00EF56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916BA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CA0AB6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CA0AB6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CA0AB6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A0AB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CA0AB6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CD58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CD58CE"/>
    <w:rPr>
      <w:rFonts w:ascii="Times New Roman" w:hAnsi="Times New Roman" w:cs="Times New Roman"/>
      <w:sz w:val="18"/>
      <w:szCs w:val="18"/>
    </w:rPr>
  </w:style>
  <w:style w:type="paragraph" w:styleId="ac">
    <w:name w:val="Revision"/>
    <w:hidden/>
    <w:uiPriority w:val="99"/>
    <w:semiHidden/>
    <w:rsid w:val="00342AE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EE009-889D-405E-AC3A-3B16D9888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고주연(예방의학교실)</cp:lastModifiedBy>
  <cp:revision>3</cp:revision>
  <dcterms:created xsi:type="dcterms:W3CDTF">2025-12-24T06:35:00Z</dcterms:created>
  <dcterms:modified xsi:type="dcterms:W3CDTF">2025-12-2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e50323bf551374028e926ad8561d09bddab44bf87753a88599dddcab04010c</vt:lpwstr>
  </property>
</Properties>
</file>